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88F29" w14:textId="685A57C6" w:rsidR="001C4059" w:rsidRPr="00FB6940" w:rsidRDefault="001C4059">
      <w:pPr>
        <w:rPr>
          <w:b/>
          <w:bCs/>
        </w:rPr>
      </w:pPr>
      <w:r w:rsidRPr="00FB6940">
        <w:rPr>
          <w:b/>
          <w:bCs/>
        </w:rPr>
        <w:t>Table 5. Summary of categorica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68"/>
        <w:gridCol w:w="1896"/>
        <w:gridCol w:w="6637"/>
        <w:gridCol w:w="844"/>
      </w:tblGrid>
      <w:tr w:rsidR="001C3520" w14:paraId="2E9B9D45" w14:textId="77777777" w:rsidTr="001C3520">
        <w:tc>
          <w:tcPr>
            <w:tcW w:w="1705" w:type="dxa"/>
          </w:tcPr>
          <w:p w14:paraId="7C596FCF" w14:textId="1F4243A3" w:rsidR="001C4059" w:rsidRPr="00FB6940" w:rsidRDefault="001C4059" w:rsidP="00FB6940">
            <w:pPr>
              <w:jc w:val="center"/>
              <w:rPr>
                <w:b/>
                <w:bCs/>
                <w:sz w:val="20"/>
                <w:szCs w:val="20"/>
              </w:rPr>
            </w:pPr>
            <w:r w:rsidRPr="00FB6940">
              <w:rPr>
                <w:b/>
                <w:bCs/>
                <w:sz w:val="20"/>
                <w:szCs w:val="20"/>
              </w:rPr>
              <w:t>Class of variable</w:t>
            </w:r>
          </w:p>
        </w:tc>
        <w:tc>
          <w:tcPr>
            <w:tcW w:w="1868" w:type="dxa"/>
          </w:tcPr>
          <w:p w14:paraId="0E234539" w14:textId="4C298135" w:rsidR="001C4059" w:rsidRPr="00FB6940" w:rsidRDefault="001C4059" w:rsidP="00FB6940">
            <w:pPr>
              <w:jc w:val="center"/>
              <w:rPr>
                <w:b/>
                <w:bCs/>
                <w:sz w:val="20"/>
                <w:szCs w:val="20"/>
              </w:rPr>
            </w:pPr>
            <w:r w:rsidRPr="00FB6940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96" w:type="dxa"/>
          </w:tcPr>
          <w:p w14:paraId="7A235A45" w14:textId="6F4EA28C" w:rsidR="001C4059" w:rsidRPr="00FB6940" w:rsidRDefault="001C4059" w:rsidP="00FB6940">
            <w:pPr>
              <w:jc w:val="center"/>
              <w:rPr>
                <w:b/>
                <w:bCs/>
                <w:sz w:val="20"/>
                <w:szCs w:val="20"/>
              </w:rPr>
            </w:pPr>
            <w:r w:rsidRPr="00FB6940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6637" w:type="dxa"/>
          </w:tcPr>
          <w:p w14:paraId="394AFC9B" w14:textId="36BEBBF6" w:rsidR="001C4059" w:rsidRPr="00FB6940" w:rsidRDefault="001C4059" w:rsidP="00FB6940">
            <w:pPr>
              <w:jc w:val="center"/>
              <w:rPr>
                <w:b/>
                <w:bCs/>
                <w:sz w:val="20"/>
                <w:szCs w:val="20"/>
              </w:rPr>
            </w:pPr>
            <w:r w:rsidRPr="00FB6940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844" w:type="dxa"/>
          </w:tcPr>
          <w:p w14:paraId="0CC9A3BF" w14:textId="4E3DA3CF" w:rsidR="001C4059" w:rsidRPr="00FB6940" w:rsidRDefault="001C4059" w:rsidP="00FB6940">
            <w:pPr>
              <w:jc w:val="center"/>
              <w:rPr>
                <w:b/>
                <w:bCs/>
                <w:sz w:val="20"/>
                <w:szCs w:val="20"/>
              </w:rPr>
            </w:pPr>
            <w:r w:rsidRPr="00FB6940">
              <w:rPr>
                <w:b/>
                <w:bCs/>
                <w:sz w:val="20"/>
                <w:szCs w:val="20"/>
              </w:rPr>
              <w:t>Count</w:t>
            </w:r>
          </w:p>
        </w:tc>
      </w:tr>
      <w:tr w:rsidR="001C3520" w14:paraId="5C8FB304" w14:textId="77777777" w:rsidTr="001C3520">
        <w:tc>
          <w:tcPr>
            <w:tcW w:w="1705" w:type="dxa"/>
          </w:tcPr>
          <w:p w14:paraId="22ED3377" w14:textId="2DC21511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Demographic data</w:t>
            </w:r>
          </w:p>
        </w:tc>
        <w:tc>
          <w:tcPr>
            <w:tcW w:w="1868" w:type="dxa"/>
          </w:tcPr>
          <w:p w14:paraId="00DC1614" w14:textId="09AEF0FD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Marital status (x13)</w:t>
            </w:r>
          </w:p>
        </w:tc>
        <w:tc>
          <w:tcPr>
            <w:tcW w:w="1896" w:type="dxa"/>
          </w:tcPr>
          <w:p w14:paraId="1647B970" w14:textId="175FDC26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Numeric/nominal</w:t>
            </w:r>
          </w:p>
        </w:tc>
        <w:tc>
          <w:tcPr>
            <w:tcW w:w="6637" w:type="dxa"/>
          </w:tcPr>
          <w:p w14:paraId="538D6729" w14:textId="77777777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 ─ Single</w:t>
            </w:r>
          </w:p>
          <w:p w14:paraId="72BB6310" w14:textId="77777777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 ─ Married</w:t>
            </w:r>
          </w:p>
          <w:p w14:paraId="19D44E7B" w14:textId="77777777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3 ─ Widower</w:t>
            </w:r>
          </w:p>
          <w:p w14:paraId="00D38D4B" w14:textId="77777777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4 ─ Divorced</w:t>
            </w:r>
          </w:p>
          <w:p w14:paraId="4EE02A19" w14:textId="77777777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5 ─ Facto union</w:t>
            </w:r>
          </w:p>
          <w:p w14:paraId="58A1ABB2" w14:textId="08BBCF3D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6 ─ Legally separated</w:t>
            </w:r>
          </w:p>
        </w:tc>
        <w:tc>
          <w:tcPr>
            <w:tcW w:w="844" w:type="dxa"/>
          </w:tcPr>
          <w:p w14:paraId="280A010C" w14:textId="77777777" w:rsidR="001C4059" w:rsidRPr="00FB6940" w:rsidRDefault="001C405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,983</w:t>
            </w:r>
          </w:p>
          <w:p w14:paraId="22D6F171" w14:textId="77777777" w:rsidR="001C4059" w:rsidRPr="00FB6940" w:rsidRDefault="001C405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315</w:t>
            </w:r>
          </w:p>
          <w:p w14:paraId="2AF94BDA" w14:textId="77777777" w:rsidR="001C4059" w:rsidRPr="00FB6940" w:rsidRDefault="001C405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</w:t>
            </w:r>
          </w:p>
          <w:p w14:paraId="38DFAED5" w14:textId="77777777" w:rsidR="001C4059" w:rsidRPr="00FB6940" w:rsidRDefault="001C405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73</w:t>
            </w:r>
          </w:p>
          <w:p w14:paraId="7842E38A" w14:textId="77777777" w:rsidR="001C4059" w:rsidRPr="00FB6940" w:rsidRDefault="001C405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2</w:t>
            </w:r>
          </w:p>
          <w:p w14:paraId="4D449EDF" w14:textId="39200DE2" w:rsidR="001C4059" w:rsidRPr="00FB6940" w:rsidRDefault="001C405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5</w:t>
            </w:r>
          </w:p>
        </w:tc>
      </w:tr>
      <w:tr w:rsidR="001C3520" w14:paraId="75A3A141" w14:textId="77777777" w:rsidTr="001C3520">
        <w:tc>
          <w:tcPr>
            <w:tcW w:w="1705" w:type="dxa"/>
          </w:tcPr>
          <w:p w14:paraId="1D571042" w14:textId="77777777" w:rsidR="00FB6940" w:rsidRPr="00FB6940" w:rsidRDefault="00FB6940" w:rsidP="001C405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30176940" w14:textId="0C152592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International (x24)</w:t>
            </w:r>
          </w:p>
        </w:tc>
        <w:tc>
          <w:tcPr>
            <w:tcW w:w="1896" w:type="dxa"/>
          </w:tcPr>
          <w:p w14:paraId="0D2D9BB6" w14:textId="6FB6313E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31D4B08A" w14:textId="77777777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</w:t>
            </w:r>
            <w:r w:rsidRPr="00FB6940">
              <w:rPr>
                <w:sz w:val="20"/>
                <w:szCs w:val="20"/>
              </w:rPr>
              <w:t xml:space="preserve"> ─</w:t>
            </w:r>
            <w:r w:rsidRPr="00FB6940">
              <w:rPr>
                <w:sz w:val="20"/>
                <w:szCs w:val="20"/>
              </w:rPr>
              <w:t xml:space="preserve"> Yes</w:t>
            </w:r>
          </w:p>
          <w:p w14:paraId="29BB5854" w14:textId="07813369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0</w:t>
            </w:r>
            <w:r w:rsidRPr="00FB6940">
              <w:rPr>
                <w:sz w:val="20"/>
                <w:szCs w:val="20"/>
              </w:rPr>
              <w:t xml:space="preserve"> ─</w:t>
            </w:r>
            <w:r w:rsidRPr="00FB6940">
              <w:rPr>
                <w:sz w:val="20"/>
                <w:szCs w:val="20"/>
              </w:rPr>
              <w:t xml:space="preserve"> No</w:t>
            </w:r>
          </w:p>
        </w:tc>
        <w:tc>
          <w:tcPr>
            <w:tcW w:w="844" w:type="dxa"/>
          </w:tcPr>
          <w:p w14:paraId="059C939D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80</w:t>
            </w:r>
          </w:p>
          <w:p w14:paraId="133865BC" w14:textId="0D44D82A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3,320</w:t>
            </w:r>
          </w:p>
        </w:tc>
      </w:tr>
      <w:tr w:rsidR="001C3520" w14:paraId="0E9D8CB9" w14:textId="77777777" w:rsidTr="001C3520">
        <w:tc>
          <w:tcPr>
            <w:tcW w:w="1705" w:type="dxa"/>
          </w:tcPr>
          <w:p w14:paraId="6061DC4C" w14:textId="77777777" w:rsidR="00FB6940" w:rsidRPr="00FB6940" w:rsidRDefault="00FB6940" w:rsidP="001C405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254D488C" w14:textId="2E4CB6FE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Displaced (x19)</w:t>
            </w:r>
          </w:p>
        </w:tc>
        <w:tc>
          <w:tcPr>
            <w:tcW w:w="1896" w:type="dxa"/>
          </w:tcPr>
          <w:p w14:paraId="20E4DCC8" w14:textId="4C9EE0E0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3D63128A" w14:textId="77777777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</w:t>
            </w:r>
            <w:r w:rsidRPr="00FB6940">
              <w:rPr>
                <w:sz w:val="20"/>
                <w:szCs w:val="20"/>
              </w:rPr>
              <w:t xml:space="preserve"> ─</w:t>
            </w:r>
            <w:r w:rsidRPr="00FB6940">
              <w:rPr>
                <w:sz w:val="20"/>
                <w:szCs w:val="20"/>
              </w:rPr>
              <w:t>Yes</w:t>
            </w:r>
          </w:p>
          <w:p w14:paraId="06F6A7CC" w14:textId="0C56A594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0</w:t>
            </w:r>
            <w:r w:rsidRPr="00FB6940">
              <w:rPr>
                <w:sz w:val="20"/>
                <w:szCs w:val="20"/>
              </w:rPr>
              <w:t xml:space="preserve"> ─</w:t>
            </w:r>
            <w:r w:rsidRPr="00FB6940">
              <w:rPr>
                <w:sz w:val="20"/>
                <w:szCs w:val="20"/>
              </w:rPr>
              <w:t>No</w:t>
            </w:r>
          </w:p>
        </w:tc>
        <w:tc>
          <w:tcPr>
            <w:tcW w:w="844" w:type="dxa"/>
          </w:tcPr>
          <w:p w14:paraId="22AC4FAE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,877</w:t>
            </w:r>
          </w:p>
          <w:p w14:paraId="3F8FE6FF" w14:textId="35F08BD3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,523</w:t>
            </w:r>
          </w:p>
        </w:tc>
      </w:tr>
      <w:tr w:rsidR="001C3520" w14:paraId="25625472" w14:textId="77777777" w:rsidTr="001C3520">
        <w:tc>
          <w:tcPr>
            <w:tcW w:w="1705" w:type="dxa"/>
          </w:tcPr>
          <w:p w14:paraId="4526BD8E" w14:textId="77777777" w:rsidR="00FB6940" w:rsidRPr="00FB6940" w:rsidRDefault="00FB6940" w:rsidP="001C405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7A42BCA3" w14:textId="38F46AD0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Gender (x22)</w:t>
            </w:r>
          </w:p>
        </w:tc>
        <w:tc>
          <w:tcPr>
            <w:tcW w:w="1896" w:type="dxa"/>
          </w:tcPr>
          <w:p w14:paraId="6D4BA110" w14:textId="16E515EA" w:rsidR="00FB6940" w:rsidRPr="00FB6940" w:rsidRDefault="00FB6940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108B689C" w14:textId="19CA1FA0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 ─</w:t>
            </w:r>
            <w:r w:rsidRPr="00FB6940">
              <w:rPr>
                <w:sz w:val="20"/>
                <w:szCs w:val="20"/>
              </w:rPr>
              <w:t>Male</w:t>
            </w:r>
          </w:p>
          <w:p w14:paraId="096ED9BA" w14:textId="481C6C2F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0 ─</w:t>
            </w:r>
            <w:r w:rsidRPr="00FB6940">
              <w:rPr>
                <w:sz w:val="20"/>
                <w:szCs w:val="20"/>
              </w:rPr>
              <w:t>Female</w:t>
            </w:r>
          </w:p>
        </w:tc>
        <w:tc>
          <w:tcPr>
            <w:tcW w:w="844" w:type="dxa"/>
          </w:tcPr>
          <w:p w14:paraId="065DE771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,141</w:t>
            </w:r>
          </w:p>
          <w:p w14:paraId="7CA3723C" w14:textId="4B5DFA4E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,259</w:t>
            </w:r>
          </w:p>
        </w:tc>
      </w:tr>
      <w:tr w:rsidR="001C3520" w14:paraId="53C3A85F" w14:textId="77777777" w:rsidTr="001C3520">
        <w:tc>
          <w:tcPr>
            <w:tcW w:w="1705" w:type="dxa"/>
          </w:tcPr>
          <w:p w14:paraId="0FD390C6" w14:textId="1DC16E8C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Socioeconomic data</w:t>
            </w:r>
          </w:p>
        </w:tc>
        <w:tc>
          <w:tcPr>
            <w:tcW w:w="1868" w:type="dxa"/>
          </w:tcPr>
          <w:p w14:paraId="4265BA1F" w14:textId="476E35EE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Mother’s occupation (x17)</w:t>
            </w:r>
          </w:p>
        </w:tc>
        <w:tc>
          <w:tcPr>
            <w:tcW w:w="1896" w:type="dxa"/>
          </w:tcPr>
          <w:p w14:paraId="53A207F5" w14:textId="74D9A673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Numeric/nominal</w:t>
            </w:r>
          </w:p>
        </w:tc>
        <w:tc>
          <w:tcPr>
            <w:tcW w:w="6637" w:type="dxa"/>
          </w:tcPr>
          <w:p w14:paraId="57359491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 xml:space="preserve">0 — Student </w:t>
            </w:r>
          </w:p>
          <w:p w14:paraId="5BD407A0" w14:textId="37037C0A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 xml:space="preserve">1 — Representatives of the </w:t>
            </w:r>
            <w:r w:rsidR="001C3520">
              <w:rPr>
                <w:sz w:val="20"/>
                <w:szCs w:val="20"/>
              </w:rPr>
              <w:t>Government</w:t>
            </w:r>
            <w:r w:rsidRPr="00FB6940">
              <w:rPr>
                <w:sz w:val="20"/>
                <w:szCs w:val="20"/>
              </w:rPr>
              <w:t>, Directors and Executive Managers</w:t>
            </w:r>
          </w:p>
          <w:p w14:paraId="7993AB83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 — Specialists in Intellectual and Scientific Activities</w:t>
            </w:r>
          </w:p>
          <w:p w14:paraId="220BAEFD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3 — Intermediate Level Technicians and Professions</w:t>
            </w:r>
          </w:p>
          <w:p w14:paraId="4C132E6B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4 — Administrative staff</w:t>
            </w:r>
          </w:p>
          <w:p w14:paraId="1ED15727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5 — Personal Services, Security and Safety Workers</w:t>
            </w:r>
          </w:p>
          <w:p w14:paraId="70819101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6 — Farmers and Skilled Workers in Agriculture, Fisheries and Forestry</w:t>
            </w:r>
          </w:p>
          <w:p w14:paraId="3AC805A2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7 — Skilled Workers in Industry, Construction and Craftsmen</w:t>
            </w:r>
          </w:p>
          <w:p w14:paraId="2DFB3862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8 — Installation and Machine Operators and Assembly Workers</w:t>
            </w:r>
          </w:p>
          <w:p w14:paraId="014ED393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9 — Unskilled Workers</w:t>
            </w:r>
          </w:p>
          <w:p w14:paraId="2F724380" w14:textId="77777777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0 — Armed Forces Profession</w:t>
            </w:r>
          </w:p>
          <w:p w14:paraId="0A1833E6" w14:textId="35892E2E" w:rsidR="00FB6940" w:rsidRPr="00FB6940" w:rsidRDefault="00FB6940" w:rsidP="00FB6940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90 — Other</w:t>
            </w:r>
          </w:p>
        </w:tc>
        <w:tc>
          <w:tcPr>
            <w:tcW w:w="844" w:type="dxa"/>
          </w:tcPr>
          <w:p w14:paraId="5FA78AA7" w14:textId="397F1C0F" w:rsidR="001C352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32</w:t>
            </w:r>
          </w:p>
          <w:p w14:paraId="2CD90B27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80</w:t>
            </w:r>
          </w:p>
          <w:p w14:paraId="73F9967F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15</w:t>
            </w:r>
          </w:p>
          <w:p w14:paraId="1865F44F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51</w:t>
            </w:r>
          </w:p>
          <w:p w14:paraId="253ACCEF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611</w:t>
            </w:r>
          </w:p>
          <w:p w14:paraId="51A85219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417</w:t>
            </w:r>
          </w:p>
          <w:p w14:paraId="691AAEB9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65</w:t>
            </w:r>
          </w:p>
          <w:p w14:paraId="466511D9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19</w:t>
            </w:r>
          </w:p>
          <w:p w14:paraId="616A38D5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8</w:t>
            </w:r>
          </w:p>
          <w:p w14:paraId="0F9E71F5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,266</w:t>
            </w:r>
          </w:p>
          <w:p w14:paraId="7A4A9B23" w14:textId="77777777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</w:t>
            </w:r>
          </w:p>
          <w:p w14:paraId="5D8BB5A0" w14:textId="5E7CF186" w:rsidR="00FB6940" w:rsidRPr="00FB6940" w:rsidRDefault="00FB6940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14</w:t>
            </w:r>
          </w:p>
        </w:tc>
      </w:tr>
      <w:tr w:rsidR="00E95A29" w14:paraId="1B346F2F" w14:textId="77777777" w:rsidTr="001C3520">
        <w:tc>
          <w:tcPr>
            <w:tcW w:w="1705" w:type="dxa"/>
          </w:tcPr>
          <w:p w14:paraId="77785D46" w14:textId="77777777" w:rsidR="00E95A29" w:rsidRPr="00FB6940" w:rsidRDefault="00E95A29" w:rsidP="00E95A2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5F9F497A" w14:textId="64EA458A" w:rsidR="00E95A29" w:rsidRPr="00FB6940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  <w:r w:rsidRPr="00FB6940">
              <w:rPr>
                <w:sz w:val="20"/>
                <w:szCs w:val="20"/>
              </w:rPr>
              <w:t>ther’s occupation (x1</w:t>
            </w:r>
            <w:r w:rsidR="00B66304">
              <w:rPr>
                <w:sz w:val="20"/>
                <w:szCs w:val="20"/>
              </w:rPr>
              <w:t>8</w:t>
            </w:r>
            <w:r w:rsidRPr="00FB6940">
              <w:rPr>
                <w:sz w:val="20"/>
                <w:szCs w:val="20"/>
              </w:rPr>
              <w:t>)</w:t>
            </w:r>
          </w:p>
        </w:tc>
        <w:tc>
          <w:tcPr>
            <w:tcW w:w="1896" w:type="dxa"/>
          </w:tcPr>
          <w:p w14:paraId="7CD2C1AE" w14:textId="36835276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Numeri</w:t>
            </w:r>
            <w:r w:rsidR="0070414A">
              <w:rPr>
                <w:sz w:val="20"/>
                <w:szCs w:val="20"/>
              </w:rPr>
              <w:t>c</w:t>
            </w:r>
            <w:r w:rsidRPr="00FB6940">
              <w:rPr>
                <w:sz w:val="20"/>
                <w:szCs w:val="20"/>
              </w:rPr>
              <w:t>/nominal</w:t>
            </w:r>
          </w:p>
        </w:tc>
        <w:tc>
          <w:tcPr>
            <w:tcW w:w="6637" w:type="dxa"/>
          </w:tcPr>
          <w:p w14:paraId="18CFEF02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 xml:space="preserve">0 — Student </w:t>
            </w:r>
          </w:p>
          <w:p w14:paraId="7C10E841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 xml:space="preserve">1 — Representatives of the </w:t>
            </w:r>
            <w:r>
              <w:rPr>
                <w:sz w:val="20"/>
                <w:szCs w:val="20"/>
              </w:rPr>
              <w:t>Government</w:t>
            </w:r>
            <w:r w:rsidRPr="00FB6940">
              <w:rPr>
                <w:sz w:val="20"/>
                <w:szCs w:val="20"/>
              </w:rPr>
              <w:t>, Directors and Executive Managers</w:t>
            </w:r>
          </w:p>
          <w:p w14:paraId="2FAAFF39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 — Specialists in Intellectual and Scientific Activities</w:t>
            </w:r>
          </w:p>
          <w:p w14:paraId="4E0E000D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3 — Intermediate Level Technicians and Professions</w:t>
            </w:r>
          </w:p>
          <w:p w14:paraId="0A24E478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4 — Administrative staff</w:t>
            </w:r>
          </w:p>
          <w:p w14:paraId="445D78BB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5 — Personal Services, Security and Safety Workers</w:t>
            </w:r>
          </w:p>
          <w:p w14:paraId="50ED6D0F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6 — Farmers and Skilled Workers in Agriculture, Fisheries and Forestry</w:t>
            </w:r>
          </w:p>
          <w:p w14:paraId="3F7DAB18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7 — Skilled Workers in Industry, Construction and Craftsmen</w:t>
            </w:r>
          </w:p>
          <w:p w14:paraId="53199EF8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8 — Installation and Machine Operators and Assembly Workers</w:t>
            </w:r>
          </w:p>
          <w:p w14:paraId="18F47579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lastRenderedPageBreak/>
              <w:t>9 — Unskilled Workers</w:t>
            </w:r>
          </w:p>
          <w:p w14:paraId="754B7394" w14:textId="7777777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0 — Armed Forces Profession</w:t>
            </w:r>
          </w:p>
          <w:p w14:paraId="3C5D33C9" w14:textId="6A9DDFB0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90 — Other</w:t>
            </w:r>
          </w:p>
        </w:tc>
        <w:tc>
          <w:tcPr>
            <w:tcW w:w="844" w:type="dxa"/>
          </w:tcPr>
          <w:p w14:paraId="459B4492" w14:textId="152A9CE2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lastRenderedPageBreak/>
              <w:t>1</w:t>
            </w:r>
            <w:r>
              <w:rPr>
                <w:sz w:val="20"/>
                <w:szCs w:val="20"/>
              </w:rPr>
              <w:t>15</w:t>
            </w:r>
          </w:p>
          <w:p w14:paraId="70A26283" w14:textId="76EBCBAF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 w14:paraId="20AA34C0" w14:textId="17C7B320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  <w:p w14:paraId="3CB678A6" w14:textId="0B1F37EB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4</w:t>
            </w:r>
          </w:p>
          <w:p w14:paraId="3F3F5C69" w14:textId="0BC6A969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  <w:p w14:paraId="7CC8F564" w14:textId="6D3C648C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  <w:p w14:paraId="447B07F2" w14:textId="04C79BD7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  <w:p w14:paraId="3EECAA41" w14:textId="3F10EBF9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  <w:p w14:paraId="184C4334" w14:textId="6C5CB219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5</w:t>
            </w:r>
          </w:p>
          <w:p w14:paraId="40BACF39" w14:textId="7FFA61DA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30</w:t>
            </w:r>
          </w:p>
          <w:p w14:paraId="59AC936C" w14:textId="12019887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  <w:p w14:paraId="5E987E5C" w14:textId="2A88C0C6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E95A29" w14:paraId="25B0169E" w14:textId="77777777" w:rsidTr="001C3520">
        <w:tc>
          <w:tcPr>
            <w:tcW w:w="1705" w:type="dxa"/>
          </w:tcPr>
          <w:p w14:paraId="216CC95A" w14:textId="77777777" w:rsidR="00E95A29" w:rsidRPr="00FB6940" w:rsidRDefault="00E95A29" w:rsidP="00E95A2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65753B77" w14:textId="136BC298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tor (x20)</w:t>
            </w:r>
          </w:p>
        </w:tc>
        <w:tc>
          <w:tcPr>
            <w:tcW w:w="1896" w:type="dxa"/>
          </w:tcPr>
          <w:p w14:paraId="5D771FCB" w14:textId="163915EB" w:rsidR="00E95A29" w:rsidRPr="00FB6940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2AAC5895" w14:textId="5D5116DC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 ─</w:t>
            </w:r>
            <w:r>
              <w:rPr>
                <w:sz w:val="20"/>
                <w:szCs w:val="20"/>
              </w:rPr>
              <w:t xml:space="preserve"> </w:t>
            </w:r>
            <w:r w:rsidRPr="00FB6940">
              <w:rPr>
                <w:sz w:val="20"/>
                <w:szCs w:val="20"/>
              </w:rPr>
              <w:t>Yes</w:t>
            </w:r>
          </w:p>
          <w:p w14:paraId="3E0B873D" w14:textId="0AE6DB14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0 ─</w:t>
            </w:r>
            <w:r>
              <w:rPr>
                <w:sz w:val="20"/>
                <w:szCs w:val="20"/>
              </w:rPr>
              <w:t xml:space="preserve"> </w:t>
            </w:r>
            <w:r w:rsidRPr="00FB6940">
              <w:rPr>
                <w:sz w:val="20"/>
                <w:szCs w:val="20"/>
              </w:rPr>
              <w:t>No</w:t>
            </w:r>
          </w:p>
        </w:tc>
        <w:tc>
          <w:tcPr>
            <w:tcW w:w="844" w:type="dxa"/>
          </w:tcPr>
          <w:p w14:paraId="6E9FDDD8" w14:textId="77777777" w:rsidR="00E95A29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  <w:p w14:paraId="5B4FF67E" w14:textId="6BD40C33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7</w:t>
            </w:r>
          </w:p>
        </w:tc>
      </w:tr>
      <w:tr w:rsidR="00E95A29" w14:paraId="442AA96D" w14:textId="77777777" w:rsidTr="001C3520">
        <w:tc>
          <w:tcPr>
            <w:tcW w:w="1705" w:type="dxa"/>
          </w:tcPr>
          <w:p w14:paraId="217462AE" w14:textId="77777777" w:rsidR="00E95A29" w:rsidRPr="00FB6940" w:rsidRDefault="00E95A29" w:rsidP="00E95A2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08FA6CAE" w14:textId="4958F483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ition Fees </w:t>
            </w:r>
            <w:proofErr w:type="gramStart"/>
            <w:r>
              <w:rPr>
                <w:sz w:val="20"/>
                <w:szCs w:val="20"/>
              </w:rPr>
              <w:t>Up-to-date</w:t>
            </w:r>
            <w:proofErr w:type="gramEnd"/>
            <w:r>
              <w:rPr>
                <w:sz w:val="20"/>
                <w:szCs w:val="20"/>
              </w:rPr>
              <w:t xml:space="preserve"> (x21)</w:t>
            </w:r>
          </w:p>
        </w:tc>
        <w:tc>
          <w:tcPr>
            <w:tcW w:w="1896" w:type="dxa"/>
          </w:tcPr>
          <w:p w14:paraId="0A27FCEC" w14:textId="5C03EB4A" w:rsidR="00E95A29" w:rsidRPr="00FB6940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13A60727" w14:textId="556F49FC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 ─</w:t>
            </w:r>
            <w:r>
              <w:rPr>
                <w:sz w:val="20"/>
                <w:szCs w:val="20"/>
              </w:rPr>
              <w:t xml:space="preserve"> </w:t>
            </w:r>
            <w:r w:rsidRPr="00FB6940">
              <w:rPr>
                <w:sz w:val="20"/>
                <w:szCs w:val="20"/>
              </w:rPr>
              <w:t>Yes</w:t>
            </w:r>
          </w:p>
          <w:p w14:paraId="3B1E9591" w14:textId="29761979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0 ─</w:t>
            </w:r>
            <w:r>
              <w:rPr>
                <w:sz w:val="20"/>
                <w:szCs w:val="20"/>
              </w:rPr>
              <w:t xml:space="preserve"> </w:t>
            </w:r>
            <w:r w:rsidRPr="00FB6940">
              <w:rPr>
                <w:sz w:val="20"/>
                <w:szCs w:val="20"/>
              </w:rPr>
              <w:t>No</w:t>
            </w:r>
          </w:p>
        </w:tc>
        <w:tc>
          <w:tcPr>
            <w:tcW w:w="844" w:type="dxa"/>
          </w:tcPr>
          <w:p w14:paraId="183AB28A" w14:textId="77777777" w:rsidR="00E95A29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2</w:t>
            </w:r>
          </w:p>
          <w:p w14:paraId="1F5CBF7C" w14:textId="469FA310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</w:tr>
      <w:tr w:rsidR="00E95A29" w14:paraId="7351F837" w14:textId="77777777" w:rsidTr="001C3520">
        <w:tc>
          <w:tcPr>
            <w:tcW w:w="1705" w:type="dxa"/>
          </w:tcPr>
          <w:p w14:paraId="6DB3A427" w14:textId="77777777" w:rsidR="00E95A29" w:rsidRPr="00FB6940" w:rsidRDefault="00E95A29" w:rsidP="00E95A29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1FAD6F5F" w14:textId="3B9BBA30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larship holder (x23)</w:t>
            </w:r>
          </w:p>
        </w:tc>
        <w:tc>
          <w:tcPr>
            <w:tcW w:w="1896" w:type="dxa"/>
          </w:tcPr>
          <w:p w14:paraId="5B964516" w14:textId="05D2E481" w:rsidR="00E95A29" w:rsidRPr="00FB6940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6A7AD014" w14:textId="32BBF107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 ─</w:t>
            </w:r>
            <w:r>
              <w:rPr>
                <w:sz w:val="20"/>
                <w:szCs w:val="20"/>
              </w:rPr>
              <w:t xml:space="preserve"> </w:t>
            </w:r>
            <w:r w:rsidRPr="00FB6940">
              <w:rPr>
                <w:sz w:val="20"/>
                <w:szCs w:val="20"/>
              </w:rPr>
              <w:t>Yes</w:t>
            </w:r>
          </w:p>
          <w:p w14:paraId="2EE531F6" w14:textId="6F1A6A9D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0 ─</w:t>
            </w:r>
            <w:r>
              <w:rPr>
                <w:sz w:val="20"/>
                <w:szCs w:val="20"/>
              </w:rPr>
              <w:t xml:space="preserve"> </w:t>
            </w:r>
            <w:r w:rsidRPr="00FB6940">
              <w:rPr>
                <w:sz w:val="20"/>
                <w:szCs w:val="20"/>
              </w:rPr>
              <w:t>No</w:t>
            </w:r>
          </w:p>
        </w:tc>
        <w:tc>
          <w:tcPr>
            <w:tcW w:w="844" w:type="dxa"/>
          </w:tcPr>
          <w:p w14:paraId="5A6C2CCA" w14:textId="77777777" w:rsidR="00E95A29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</w:p>
          <w:p w14:paraId="29BA8375" w14:textId="0B73D0AF" w:rsidR="00E95A29" w:rsidRPr="00FB6940" w:rsidRDefault="00E95A29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0</w:t>
            </w:r>
          </w:p>
        </w:tc>
      </w:tr>
      <w:tr w:rsidR="001C3520" w14:paraId="014C6C1E" w14:textId="77777777" w:rsidTr="001C3520">
        <w:tc>
          <w:tcPr>
            <w:tcW w:w="1705" w:type="dxa"/>
          </w:tcPr>
          <w:p w14:paraId="141F17E9" w14:textId="20BAA35D" w:rsidR="001C4059" w:rsidRPr="00FB6940" w:rsidRDefault="001C4059" w:rsidP="001C405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Academic data at enrollment</w:t>
            </w:r>
          </w:p>
        </w:tc>
        <w:tc>
          <w:tcPr>
            <w:tcW w:w="1868" w:type="dxa"/>
          </w:tcPr>
          <w:p w14:paraId="07E4FF7E" w14:textId="74CC82D5" w:rsidR="001C4059" w:rsidRPr="00FB6940" w:rsidRDefault="00E95A29" w:rsidP="001C40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tion mode (x14)</w:t>
            </w:r>
          </w:p>
        </w:tc>
        <w:tc>
          <w:tcPr>
            <w:tcW w:w="1896" w:type="dxa"/>
          </w:tcPr>
          <w:p w14:paraId="772A40F0" w14:textId="51ACA7A7" w:rsidR="001C4059" w:rsidRPr="00FB6940" w:rsidRDefault="00E95A29" w:rsidP="001C40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nominal</w:t>
            </w:r>
          </w:p>
        </w:tc>
        <w:tc>
          <w:tcPr>
            <w:tcW w:w="6637" w:type="dxa"/>
          </w:tcPr>
          <w:p w14:paraId="67A89F70" w14:textId="4513F8CA" w:rsidR="00E95A29" w:rsidRPr="00FB6940" w:rsidRDefault="00E95A29" w:rsidP="00E95A29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1 ─</w:t>
            </w:r>
            <w:r>
              <w:rPr>
                <w:sz w:val="20"/>
                <w:szCs w:val="20"/>
              </w:rPr>
              <w:t xml:space="preserve"> 1</w:t>
            </w:r>
            <w:r w:rsidRPr="00E95A29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hase – general contingent</w:t>
            </w:r>
          </w:p>
          <w:p w14:paraId="5A8411E5" w14:textId="77777777" w:rsidR="001C405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Holders of other higher courses</w:t>
            </w:r>
          </w:p>
          <w:p w14:paraId="5FF5C1B7" w14:textId="56CC085C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 w:rsidRPr="00E95A29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phase – general contingent</w:t>
            </w:r>
          </w:p>
          <w:p w14:paraId="74CEA619" w14:textId="7E267B7A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E95A29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phase – general contingent</w:t>
            </w:r>
          </w:p>
          <w:p w14:paraId="3FDA05CE" w14:textId="77777777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ver 23 years old</w:t>
            </w:r>
          </w:p>
          <w:p w14:paraId="128E518A" w14:textId="77777777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ange of course</w:t>
            </w:r>
          </w:p>
          <w:p w14:paraId="46115482" w14:textId="77777777" w:rsidR="00E95A29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chnological specialization diploma holders</w:t>
            </w:r>
          </w:p>
          <w:p w14:paraId="2B0A31EC" w14:textId="1C6F56E3" w:rsidR="00E95A29" w:rsidRPr="00FB6940" w:rsidRDefault="00E95A29" w:rsidP="00E9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844" w:type="dxa"/>
          </w:tcPr>
          <w:p w14:paraId="60FA6C80" w14:textId="77777777" w:rsidR="001C4059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6</w:t>
            </w:r>
          </w:p>
          <w:p w14:paraId="2C429C10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 w14:paraId="64F2FB38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  <w:p w14:paraId="7764D0F8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  <w:p w14:paraId="11345E88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  <w:p w14:paraId="1350433E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  <w:p w14:paraId="51D54090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4129F297" w14:textId="0851C8F6" w:rsidR="003A221F" w:rsidRPr="00FB6940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 w:rsidR="003A221F" w14:paraId="7E130542" w14:textId="77777777" w:rsidTr="001C3520">
        <w:tc>
          <w:tcPr>
            <w:tcW w:w="1705" w:type="dxa"/>
          </w:tcPr>
          <w:p w14:paraId="4B97058A" w14:textId="77777777" w:rsidR="003A221F" w:rsidRPr="00FB6940" w:rsidRDefault="003A221F" w:rsidP="003A221F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7BBC622F" w14:textId="50F86739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rse (x15) </w:t>
            </w:r>
          </w:p>
        </w:tc>
        <w:tc>
          <w:tcPr>
            <w:tcW w:w="1896" w:type="dxa"/>
          </w:tcPr>
          <w:p w14:paraId="050FAA3A" w14:textId="7E84D01C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nominal</w:t>
            </w:r>
          </w:p>
        </w:tc>
        <w:tc>
          <w:tcPr>
            <w:tcW w:w="6637" w:type="dxa"/>
          </w:tcPr>
          <w:p w14:paraId="6FE9999D" w14:textId="77777777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Buisness</w:t>
            </w:r>
          </w:p>
          <w:p w14:paraId="6FB707DB" w14:textId="77777777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Health and human services</w:t>
            </w:r>
          </w:p>
          <w:p w14:paraId="5BB54515" w14:textId="77777777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Professional studies and fine art</w:t>
            </w:r>
          </w:p>
          <w:p w14:paraId="45021E01" w14:textId="54281F74" w:rsidR="003A221F" w:rsidRPr="00FB6940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844" w:type="dxa"/>
          </w:tcPr>
          <w:p w14:paraId="3B9E03E6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  <w:p w14:paraId="44A5A559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7</w:t>
            </w:r>
          </w:p>
          <w:p w14:paraId="3027FF84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  <w:p w14:paraId="7D45E945" w14:textId="0DC43D4D" w:rsidR="003A221F" w:rsidRPr="00FB6940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</w:tr>
      <w:tr w:rsidR="003A221F" w14:paraId="34064331" w14:textId="77777777" w:rsidTr="001C3520">
        <w:tc>
          <w:tcPr>
            <w:tcW w:w="1705" w:type="dxa"/>
          </w:tcPr>
          <w:p w14:paraId="753FE7CB" w14:textId="77777777" w:rsidR="003A221F" w:rsidRPr="00FB6940" w:rsidRDefault="003A221F" w:rsidP="003A221F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2FAC3BFA" w14:textId="599C1EEA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/evening attendance (x16)</w:t>
            </w:r>
          </w:p>
        </w:tc>
        <w:tc>
          <w:tcPr>
            <w:tcW w:w="1896" w:type="dxa"/>
          </w:tcPr>
          <w:p w14:paraId="7D85A894" w14:textId="01898AEF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47AC42DB" w14:textId="4D8D8647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  <w:p w14:paraId="0BA12FE7" w14:textId="62698630" w:rsidR="003A221F" w:rsidRPr="00FB6940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44" w:type="dxa"/>
          </w:tcPr>
          <w:p w14:paraId="63218007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15</w:t>
            </w:r>
          </w:p>
          <w:p w14:paraId="41B76764" w14:textId="0C546B8F" w:rsidR="003A221F" w:rsidRPr="00FB6940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 w:rsidR="003A221F" w14:paraId="1D3B484C" w14:textId="77777777" w:rsidTr="001C3520">
        <w:tc>
          <w:tcPr>
            <w:tcW w:w="1705" w:type="dxa"/>
          </w:tcPr>
          <w:p w14:paraId="6BDC6588" w14:textId="3319EA99" w:rsidR="003A221F" w:rsidRPr="00FB6940" w:rsidRDefault="003A221F" w:rsidP="003A221F">
            <w:pPr>
              <w:rPr>
                <w:sz w:val="20"/>
                <w:szCs w:val="20"/>
              </w:rPr>
            </w:pPr>
            <w:r w:rsidRPr="00FB6940">
              <w:rPr>
                <w:sz w:val="20"/>
                <w:szCs w:val="20"/>
              </w:rPr>
              <w:t>Target</w:t>
            </w:r>
          </w:p>
        </w:tc>
        <w:tc>
          <w:tcPr>
            <w:tcW w:w="1868" w:type="dxa"/>
          </w:tcPr>
          <w:p w14:paraId="012FF9D0" w14:textId="06E503E2" w:rsidR="003A221F" w:rsidRPr="00FB6940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(x25)</w:t>
            </w:r>
          </w:p>
        </w:tc>
        <w:tc>
          <w:tcPr>
            <w:tcW w:w="1896" w:type="dxa"/>
          </w:tcPr>
          <w:p w14:paraId="288F52B1" w14:textId="456EEC2A" w:rsidR="003A221F" w:rsidRPr="00FB6940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binary</w:t>
            </w:r>
          </w:p>
        </w:tc>
        <w:tc>
          <w:tcPr>
            <w:tcW w:w="6637" w:type="dxa"/>
          </w:tcPr>
          <w:p w14:paraId="62BFD37C" w14:textId="3438BAB0" w:rsidR="003A221F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ropout</w:t>
            </w:r>
          </w:p>
          <w:p w14:paraId="1D6417A3" w14:textId="4529AA01" w:rsidR="003A221F" w:rsidRPr="00FB6940" w:rsidRDefault="003A221F" w:rsidP="003A2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6940">
              <w:rPr>
                <w:sz w:val="20"/>
                <w:szCs w:val="20"/>
              </w:rPr>
              <w:t xml:space="preserve"> ─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aduated</w:t>
            </w:r>
          </w:p>
        </w:tc>
        <w:tc>
          <w:tcPr>
            <w:tcW w:w="844" w:type="dxa"/>
          </w:tcPr>
          <w:p w14:paraId="32E2755C" w14:textId="77777777" w:rsidR="003A221F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3</w:t>
            </w:r>
          </w:p>
          <w:p w14:paraId="23EB8432" w14:textId="18A0DE27" w:rsidR="003A221F" w:rsidRPr="00FB6940" w:rsidRDefault="003A221F" w:rsidP="003A22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7</w:t>
            </w:r>
          </w:p>
        </w:tc>
      </w:tr>
    </w:tbl>
    <w:p w14:paraId="01114CB2" w14:textId="77777777" w:rsidR="001C4059" w:rsidRDefault="001C4059"/>
    <w:sectPr w:rsidR="001C4059" w:rsidSect="001C4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59"/>
    <w:rsid w:val="001C3520"/>
    <w:rsid w:val="001C4059"/>
    <w:rsid w:val="003A221F"/>
    <w:rsid w:val="0070414A"/>
    <w:rsid w:val="007B17F8"/>
    <w:rsid w:val="00B07E69"/>
    <w:rsid w:val="00B66304"/>
    <w:rsid w:val="00E95A29"/>
    <w:rsid w:val="00FB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EBDF4"/>
  <w15:chartTrackingRefBased/>
  <w15:docId w15:val="{E067C956-9264-4854-B83D-9A9482966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0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4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405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DFEE96AB202241A54014FCE013C783" ma:contentTypeVersion="10" ma:contentTypeDescription="Create a new document." ma:contentTypeScope="" ma:versionID="0cbd5525e0dda6306b6c72c6e7ecac3b">
  <xsd:schema xmlns:xsd="http://www.w3.org/2001/XMLSchema" xmlns:xs="http://www.w3.org/2001/XMLSchema" xmlns:p="http://schemas.microsoft.com/office/2006/metadata/properties" xmlns:ns3="ec44e9ba-8d76-410d-a6d5-b317a6a6df30" xmlns:ns4="e7488199-582d-48f0-b460-5ad93408e6b1" targetNamespace="http://schemas.microsoft.com/office/2006/metadata/properties" ma:root="true" ma:fieldsID="cd3f1321c2c5177187299c9cdbe497a2" ns3:_="" ns4:_="">
    <xsd:import namespace="ec44e9ba-8d76-410d-a6d5-b317a6a6df30"/>
    <xsd:import namespace="e7488199-582d-48f0-b460-5ad93408e6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e9ba-8d76-410d-a6d5-b317a6a6df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88199-582d-48f0-b460-5ad93408e6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44e9ba-8d76-410d-a6d5-b317a6a6df30" xsi:nil="true"/>
  </documentManagement>
</p:properties>
</file>

<file path=customXml/itemProps1.xml><?xml version="1.0" encoding="utf-8"?>
<ds:datastoreItem xmlns:ds="http://schemas.openxmlformats.org/officeDocument/2006/customXml" ds:itemID="{761928B6-7130-4B21-B4CD-3B8313276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e9ba-8d76-410d-a6d5-b317a6a6df30"/>
    <ds:schemaRef ds:uri="e7488199-582d-48f0-b460-5ad93408e6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0EA057-AA9C-42B2-AB7B-3F63B70EE2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9FABB7-E3BB-4F02-A25D-9156646D8478}">
  <ds:schemaRefs>
    <ds:schemaRef ds:uri="http://schemas.microsoft.com/office/2006/metadata/properties"/>
    <ds:schemaRef ds:uri="http://schemas.microsoft.com/office/infopath/2007/PartnerControls"/>
    <ds:schemaRef ds:uri="ec44e9ba-8d76-410d-a6d5-b317a6a6df3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Romero</dc:creator>
  <cp:keywords/>
  <dc:description/>
  <cp:lastModifiedBy>Stephan Romero</cp:lastModifiedBy>
  <cp:revision>2</cp:revision>
  <dcterms:created xsi:type="dcterms:W3CDTF">2024-08-15T22:34:00Z</dcterms:created>
  <dcterms:modified xsi:type="dcterms:W3CDTF">2024-08-15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DFEE96AB202241A54014FCE013C783</vt:lpwstr>
  </property>
</Properties>
</file>